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591501" w14:textId="3CA28D00" w:rsidR="00A807A4" w:rsidRDefault="000E7D09" w:rsidP="00525B37">
      <w:pPr>
        <w:pStyle w:val="berschrift2"/>
        <w:rPr>
          <w:rFonts w:asciiTheme="minorHAnsi" w:hAnsiTheme="minorHAnsi"/>
          <w:b w:val="0"/>
          <w:szCs w:val="24"/>
        </w:rPr>
      </w:pPr>
      <w:bookmarkStart w:id="0" w:name="_Toc496792318"/>
      <w:bookmarkStart w:id="1" w:name="_GoBack"/>
      <w:bookmarkEnd w:id="1"/>
      <w:r w:rsidRPr="00525B37">
        <w:rPr>
          <w:rFonts w:asciiTheme="minorHAnsi" w:hAnsiTheme="minorHAnsi"/>
          <w:szCs w:val="24"/>
        </w:rPr>
        <w:t>Supplementary table 2</w:t>
      </w:r>
      <w:r w:rsidR="007060C1" w:rsidRPr="00525B37">
        <w:rPr>
          <w:rFonts w:asciiTheme="minorHAnsi" w:hAnsiTheme="minorHAnsi"/>
          <w:szCs w:val="24"/>
        </w:rPr>
        <w:t>:</w:t>
      </w:r>
      <w:r w:rsidR="007060C1" w:rsidRPr="00525B37">
        <w:rPr>
          <w:rFonts w:asciiTheme="minorHAnsi" w:hAnsiTheme="minorHAnsi"/>
          <w:b w:val="0"/>
          <w:szCs w:val="24"/>
        </w:rPr>
        <w:t xml:space="preserve"> Search terms </w:t>
      </w:r>
      <w:r w:rsidR="00525B37" w:rsidRPr="00525B37">
        <w:rPr>
          <w:rFonts w:asciiTheme="minorHAnsi" w:hAnsiTheme="minorHAnsi"/>
          <w:b w:val="0"/>
          <w:szCs w:val="24"/>
        </w:rPr>
        <w:t xml:space="preserve">for </w:t>
      </w:r>
      <w:r w:rsidR="007060C1" w:rsidRPr="00525B37">
        <w:rPr>
          <w:rFonts w:asciiTheme="minorHAnsi" w:hAnsiTheme="minorHAnsi"/>
          <w:b w:val="0"/>
          <w:szCs w:val="24"/>
        </w:rPr>
        <w:t>systematic literature review</w:t>
      </w:r>
      <w:bookmarkEnd w:id="0"/>
    </w:p>
    <w:p w14:paraId="296B0C1D" w14:textId="77777777" w:rsidR="00A807A4" w:rsidRDefault="00A807A4" w:rsidP="00525B37">
      <w:pPr>
        <w:pStyle w:val="berschrift2"/>
        <w:rPr>
          <w:rFonts w:asciiTheme="minorHAnsi" w:hAnsiTheme="minorHAnsi" w:cstheme="minorHAnsi"/>
          <w:b w:val="0"/>
          <w:szCs w:val="24"/>
        </w:rPr>
      </w:pPr>
    </w:p>
    <w:p w14:paraId="1571A731" w14:textId="0287A900" w:rsidR="007060C1" w:rsidRPr="00A807A4" w:rsidRDefault="007060C1" w:rsidP="00A807A4">
      <w:pPr>
        <w:pStyle w:val="StandardWeb"/>
        <w:spacing w:before="120" w:beforeAutospacing="0" w:after="0"/>
        <w:rPr>
          <w:rFonts w:cstheme="minorHAnsi"/>
          <w:sz w:val="22"/>
          <w:szCs w:val="22"/>
        </w:rPr>
      </w:pPr>
      <w:r w:rsidRPr="00A807A4">
        <w:rPr>
          <w:rFonts w:cstheme="minorHAnsi"/>
          <w:sz w:val="22"/>
          <w:szCs w:val="22"/>
        </w:rPr>
        <w:t>OVID SP</w:t>
      </w:r>
      <w:r w:rsidR="00525B37" w:rsidRPr="00A807A4">
        <w:rPr>
          <w:rFonts w:cstheme="minorHAnsi"/>
          <w:sz w:val="22"/>
          <w:szCs w:val="22"/>
        </w:rPr>
        <w:t>,</w:t>
      </w:r>
      <w:r w:rsidRPr="00A807A4">
        <w:rPr>
          <w:rFonts w:cstheme="minorHAnsi"/>
          <w:sz w:val="22"/>
          <w:szCs w:val="22"/>
        </w:rPr>
        <w:t xml:space="preserve"> Medline and Cochrane Central</w:t>
      </w:r>
    </w:p>
    <w:p w14:paraId="4427B1C8" w14:textId="77777777" w:rsidR="007060C1" w:rsidRPr="00AB5504" w:rsidRDefault="007060C1" w:rsidP="007060C1">
      <w:pPr>
        <w:pStyle w:val="StandardWeb"/>
        <w:spacing w:before="12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1. exp arthritis, rheumatoid/</w:t>
      </w:r>
    </w:p>
    <w:p w14:paraId="41DC1B39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 xml:space="preserve">2. ((rheumatoid or reumatoid or revmatoid or rheumatic or reumatic or revmatic or rheumat$ </w:t>
      </w:r>
    </w:p>
    <w:p w14:paraId="340D442E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or reumat$ or revmarthrit$) adj3 (arthrit$ or artrit$ or diseas$ or condition$ or nodule$)).tw.</w:t>
      </w:r>
    </w:p>
    <w:p w14:paraId="7BFD76D1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3. (felty$ adj2 syndrome).tw.</w:t>
      </w:r>
    </w:p>
    <w:p w14:paraId="45C43586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4. (caplan$ adj2 syndrome).tw.</w:t>
      </w:r>
    </w:p>
    <w:p w14:paraId="13462A6D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5. (sjogren$ adj2 syndrome).tw.</w:t>
      </w:r>
    </w:p>
    <w:p w14:paraId="05D65BC9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6. (sicca adj2 syndrome).tw.</w:t>
      </w:r>
    </w:p>
    <w:p w14:paraId="0B8BECBD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7. still$ disease.tw.</w:t>
      </w:r>
    </w:p>
    <w:p w14:paraId="1205C36A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8. bechterew$ disease.tw.</w:t>
      </w:r>
    </w:p>
    <w:p w14:paraId="02266831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9. exp Spondylarthropathies/</w:t>
      </w:r>
    </w:p>
    <w:p w14:paraId="1677D980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10. (ankylos$ or spondyl$).tw.</w:t>
      </w:r>
    </w:p>
    <w:p w14:paraId="0EDFB1BD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11. (bekhterev$ or bechterew$).tw.</w:t>
      </w:r>
    </w:p>
    <w:p w14:paraId="36B2468D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12. (Marie adj struempell$).tw.</w:t>
      </w:r>
    </w:p>
    <w:p w14:paraId="70494D1C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13. exp Arthritis, Psoriatic/</w:t>
      </w:r>
    </w:p>
    <w:p w14:paraId="47202CB9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14. (psoria$ adj (arthriti$ or arthropath$)).tw.</w:t>
      </w:r>
    </w:p>
    <w:p w14:paraId="3860914B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15. ((arthriti$ or arthropath$) adj psoria$).tw.</w:t>
      </w:r>
    </w:p>
    <w:p w14:paraId="6BB2CD26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16. undifferentiated oligoarthritis.tw.</w:t>
      </w:r>
    </w:p>
    <w:p w14:paraId="45752204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17. or/1-16</w:t>
      </w:r>
    </w:p>
    <w:p w14:paraId="39A6CCFE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18. exp Inflammatory Bowel Diseases/</w:t>
      </w:r>
    </w:p>
    <w:p w14:paraId="4F13086F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19. exp Arthritis/</w:t>
      </w:r>
    </w:p>
    <w:p w14:paraId="28377433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20. 18 and 19</w:t>
      </w:r>
    </w:p>
    <w:p w14:paraId="72719540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21. ((inflamm$ or ibd or crohn$ or enteropath$) adj5 (arthrit$ or arthrop$)).tw.</w:t>
      </w:r>
    </w:p>
    <w:p w14:paraId="0A77B875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22. (granulomatous colitis adj5 (arthrit$ or arthrop$)).tw.</w:t>
      </w:r>
    </w:p>
    <w:p w14:paraId="2DEC0BE4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23. (ulcerative colitis adj5 (arthrit$ or arthrop$)).tw.</w:t>
      </w:r>
    </w:p>
    <w:p w14:paraId="5390E3D2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24. (granulomatous enteritis adj5 (arthrit$ or arthrop$)).tw.</w:t>
      </w:r>
    </w:p>
    <w:p w14:paraId="7880DFC1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25. (regional enteritis adj5 (arthrit$ or arthrop$)).tw.</w:t>
      </w:r>
    </w:p>
    <w:p w14:paraId="0314E19C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26. (Ileocolitis adj5 (arthrit$ or arthrop$)).tw.</w:t>
      </w:r>
    </w:p>
    <w:p w14:paraId="531FBFC3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27. (terminal ileitis adj5 (arthrit$ or arthrop$)).tw.</w:t>
      </w:r>
    </w:p>
    <w:p w14:paraId="040C8E7D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28. (regional ileitis adj5 (arthrit$ or arthrop$)).tw.</w:t>
      </w:r>
    </w:p>
    <w:p w14:paraId="70C2F214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29. or/17,20-28</w:t>
      </w:r>
    </w:p>
    <w:p w14:paraId="01CDCA9A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30. exp Nurse/</w:t>
      </w:r>
    </w:p>
    <w:p w14:paraId="4EE2279F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 xml:space="preserve">31. (Nurs$ adj (care or role$ or skill$ or competenc$ or care or assessment$ or diagnosis or </w:t>
      </w:r>
    </w:p>
    <w:p w14:paraId="5516E903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intervention$)).tw.</w:t>
      </w:r>
    </w:p>
    <w:p w14:paraId="6AF5F84C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32. exp nursing/</w:t>
      </w:r>
    </w:p>
    <w:p w14:paraId="79435E23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33. (registered adj nurs$).tw.</w:t>
      </w:r>
    </w:p>
    <w:p w14:paraId="287F5F86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34. (qualified adj nurs$).tw.</w:t>
      </w:r>
    </w:p>
    <w:p w14:paraId="3980666E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35. (student adj nurs$).tw.</w:t>
      </w:r>
    </w:p>
    <w:p w14:paraId="0DE66022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36. (practice$ adj nurs$).tw.</w:t>
      </w:r>
    </w:p>
    <w:p w14:paraId="5A02A77B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37. (nurs$ adj administrator).tw.</w:t>
      </w:r>
    </w:p>
    <w:p w14:paraId="32DFFD31" w14:textId="77777777" w:rsidR="007060C1" w:rsidRPr="007409AF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7409AF">
        <w:rPr>
          <w:rFonts w:cstheme="minorHAnsi"/>
          <w:sz w:val="22"/>
          <w:szCs w:val="22"/>
        </w:rPr>
        <w:t>38. exp nurse practitioner/</w:t>
      </w:r>
    </w:p>
    <w:p w14:paraId="5600FCAB" w14:textId="77777777" w:rsidR="007060C1" w:rsidRPr="007409AF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7409AF">
        <w:rPr>
          <w:rFonts w:cstheme="minorHAnsi"/>
          <w:sz w:val="22"/>
          <w:szCs w:val="22"/>
        </w:rPr>
        <w:t>39. (expert adj nurs$).tw.</w:t>
      </w:r>
    </w:p>
    <w:p w14:paraId="7EEA0AFA" w14:textId="77777777" w:rsidR="007060C1" w:rsidRPr="00A71DA9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71DA9">
        <w:rPr>
          <w:rFonts w:cstheme="minorHAnsi"/>
          <w:sz w:val="22"/>
          <w:szCs w:val="22"/>
        </w:rPr>
        <w:t>40. (advanced adj nur$ adj pract$).tw.</w:t>
      </w:r>
    </w:p>
    <w:p w14:paraId="73B4175F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71DA9">
        <w:rPr>
          <w:rFonts w:cstheme="minorHAnsi"/>
          <w:sz w:val="22"/>
          <w:szCs w:val="22"/>
        </w:rPr>
        <w:t>41. (nurs$ adj (led or ma</w:t>
      </w:r>
      <w:r w:rsidRPr="00AB5504">
        <w:rPr>
          <w:rFonts w:cstheme="minorHAnsi"/>
          <w:sz w:val="22"/>
          <w:szCs w:val="22"/>
        </w:rPr>
        <w:t>nag$ or clinic$ or directed)).tw.</w:t>
      </w:r>
    </w:p>
    <w:p w14:paraId="5EF18FC5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42. exp nurse clinicians/</w:t>
      </w:r>
    </w:p>
    <w:p w14:paraId="742566EF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43. advanced practice nurse.mp.</w:t>
      </w:r>
    </w:p>
    <w:p w14:paraId="59EACE04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44. nurse.mp.</w:t>
      </w:r>
    </w:p>
    <w:p w14:paraId="1FEE5E93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45. nurse practi*.mp.</w:t>
      </w:r>
    </w:p>
    <w:p w14:paraId="16AEEF31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46. Clinical nurse specialist$.mp.</w:t>
      </w:r>
    </w:p>
    <w:p w14:paraId="501AF0B5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lastRenderedPageBreak/>
        <w:t>47. rheumatology nurs*.mp.</w:t>
      </w:r>
    </w:p>
    <w:p w14:paraId="34913BA7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48. physician assistant$.mp.</w:t>
      </w:r>
    </w:p>
    <w:p w14:paraId="42AA3EB9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49. (nurs$ adj (consultant$ or specialist$ or counsel$)).tw.</w:t>
      </w:r>
    </w:p>
    <w:p w14:paraId="18351CDF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50. or/30-49</w:t>
      </w:r>
    </w:p>
    <w:p w14:paraId="48A14C6F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51. 29 AND 50</w:t>
      </w:r>
    </w:p>
    <w:p w14:paraId="6EFE2BB8" w14:textId="77777777" w:rsidR="007060C1" w:rsidRDefault="007060C1" w:rsidP="007060C1">
      <w:pPr>
        <w:pStyle w:val="StandardWeb"/>
        <w:spacing w:before="120" w:beforeAutospacing="0" w:after="0"/>
        <w:rPr>
          <w:rFonts w:cstheme="minorHAnsi"/>
          <w:sz w:val="22"/>
          <w:szCs w:val="22"/>
        </w:rPr>
      </w:pPr>
    </w:p>
    <w:p w14:paraId="27E0132D" w14:textId="77777777" w:rsidR="007060C1" w:rsidRPr="00AB5504" w:rsidRDefault="007060C1" w:rsidP="007060C1">
      <w:pPr>
        <w:pStyle w:val="StandardWeb"/>
        <w:spacing w:before="12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STN (EMBASE)</w:t>
      </w:r>
    </w:p>
    <w:p w14:paraId="5A4C7D63" w14:textId="77777777" w:rsidR="007060C1" w:rsidRPr="00AB5504" w:rsidRDefault="007060C1" w:rsidP="007060C1">
      <w:pPr>
        <w:pStyle w:val="StandardWeb"/>
        <w:spacing w:before="12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1. RHEUMATOID ARTHRITIS</w:t>
      </w:r>
    </w:p>
    <w:p w14:paraId="43732937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2. ((RHEUMATOID OR REUMATOID OR REVMATOID OR RHEUMATIC OR REVMATIC OR RHEUMAT?</w:t>
      </w:r>
    </w:p>
    <w:p w14:paraId="3400EC30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OR REUMAT? OR REVMARTHRIT?) 3A (ARTHRIT? OR ARTRIT? OR DISEAS? OR CONDITION? OR NODULE?))</w:t>
      </w:r>
    </w:p>
    <w:p w14:paraId="2271B2AC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3. (FELTY? (2A) SYNDROME)</w:t>
      </w:r>
    </w:p>
    <w:p w14:paraId="7EE04407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4. (CAPLAN? (2A) SYNDROME)</w:t>
      </w:r>
    </w:p>
    <w:p w14:paraId="7C9EAEAF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5. (SJOGREN? (2A) SYNDROME)</w:t>
      </w:r>
    </w:p>
    <w:p w14:paraId="6EA07060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6. (SICCA (2A) SYNDROME)</w:t>
      </w:r>
    </w:p>
    <w:p w14:paraId="1C03F602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7. STILL? DISEASE</w:t>
      </w:r>
    </w:p>
    <w:p w14:paraId="5F016A30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8. BECHTEREW? DISEASE</w:t>
      </w:r>
    </w:p>
    <w:p w14:paraId="5453ADDF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9. SPONDYLOARTHROPATHY</w:t>
      </w:r>
    </w:p>
    <w:p w14:paraId="29421636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10. (ANKYLOS? OR SPONDYL?)</w:t>
      </w:r>
    </w:p>
    <w:p w14:paraId="675AD30E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11. (BEKHTEREV? OR BECHTEREW?)</w:t>
      </w:r>
    </w:p>
    <w:p w14:paraId="225FBE31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12. (MARIE (A) STRUEMPELL?)</w:t>
      </w:r>
    </w:p>
    <w:p w14:paraId="4E102C2D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13. PSORIATIC ARTHRITIS</w:t>
      </w:r>
    </w:p>
    <w:p w14:paraId="5D7B9409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14. (PSORIA? (A) (ARTHRITI? OR ARTHROPATH?))</w:t>
      </w:r>
    </w:p>
    <w:p w14:paraId="68EB075E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15. ((ARTHRITI? OR ARTHROPATH?) (A) PSORIA?)</w:t>
      </w:r>
    </w:p>
    <w:p w14:paraId="1B8682C8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16. UNDIFFERENTIATED OLIGOARTHRITIS</w:t>
      </w:r>
    </w:p>
    <w:p w14:paraId="12540023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17. 1 OR 2 OR 3 OR 4 OR 5 OR 6 OR 7 OR 8 OR 9 OR 10 OR 11 OR 12 OR 13 OR 14 OR 15 OR 16</w:t>
      </w:r>
    </w:p>
    <w:p w14:paraId="3B95EB26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18. INFLAMMATORY BOWEL DISEASE</w:t>
      </w:r>
    </w:p>
    <w:p w14:paraId="016ADFA2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19. ARTHRITIS</w:t>
      </w:r>
    </w:p>
    <w:p w14:paraId="7C12009F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20. 18 AND 19</w:t>
      </w:r>
    </w:p>
    <w:p w14:paraId="59AECB7F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21. ((INFLAMM? OR IBD OR CHRON? OR ENTEROPATH?) (5A) (ARTHRIT? OR ARTHROP?))</w:t>
      </w:r>
    </w:p>
    <w:p w14:paraId="21C1B68F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22. (GRANULOMATOUS COLITIS (5A) (ARTHRIT? OR ARTHROP?))</w:t>
      </w:r>
    </w:p>
    <w:p w14:paraId="1F854340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23. (ULCERATIVE COLITIS (5A) (ARTHRIT? OR ARTHROP?)</w:t>
      </w:r>
    </w:p>
    <w:p w14:paraId="5671A3AC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24. (GRANULOMATOUS ENTERITIS (5A) (ARTHRIT? OR ARTHROP?))</w:t>
      </w:r>
    </w:p>
    <w:p w14:paraId="60A0EAE1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25. (REGIONAL ENTERITIS (5A) (ARTHRIT? OR ARTHROP?)</w:t>
      </w:r>
    </w:p>
    <w:p w14:paraId="185F9B13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26. (ILEOCOLITIS (5A) (ARTHRIT? OR ARTHROP?))</w:t>
      </w:r>
    </w:p>
    <w:p w14:paraId="26CCD982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27. (TERMINAL ILEITIS (5A) (ARTHRIT? OR ARTHROP?))</w:t>
      </w:r>
    </w:p>
    <w:p w14:paraId="1BC10D25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28. (REGIONAL ILEITIS (5A) (ARTHRIT? OR ARTHROP?))</w:t>
      </w:r>
    </w:p>
    <w:p w14:paraId="582211C4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29. 17 OR 20 OR 21 OR 22 OR 23 OR 24 OR 25 OR 26 OR 27 OR 28</w:t>
      </w:r>
    </w:p>
    <w:p w14:paraId="2E10776D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30. NURSE</w:t>
      </w:r>
    </w:p>
    <w:p w14:paraId="48C267AA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31. (NURS? (A) (CARE OR ROLE? OR SKILL? OR COMPETENC? OR CARE OR ASSESSMENT? OR DIAGNOSIS OR INTERVENTION?))</w:t>
      </w:r>
    </w:p>
    <w:p w14:paraId="650FC124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32. NURSING</w:t>
      </w:r>
    </w:p>
    <w:p w14:paraId="287180DC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33. (REGISTERED (A) NURS?)</w:t>
      </w:r>
    </w:p>
    <w:p w14:paraId="2569384A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34. (QUALIFIED (A) NURS?)</w:t>
      </w:r>
    </w:p>
    <w:p w14:paraId="50A1237B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35. (STUDENT (A) NURS?)</w:t>
      </w:r>
    </w:p>
    <w:p w14:paraId="50DB1327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36. (PRACTICE? (A) NURS?)</w:t>
      </w:r>
    </w:p>
    <w:p w14:paraId="7F7AA777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37. (NURS? (A) ADMINISTRATOR)</w:t>
      </w:r>
    </w:p>
    <w:p w14:paraId="1F777A71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38. NURSE PRACTITIONER</w:t>
      </w:r>
    </w:p>
    <w:p w14:paraId="45A0FE6B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39. (EXPERT (A) NURS?)</w:t>
      </w:r>
    </w:p>
    <w:p w14:paraId="4C4D1FA5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40. (ADVANCED (A) NUR? (A) PRACT?)</w:t>
      </w:r>
    </w:p>
    <w:p w14:paraId="45C3CF70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41. (NURS? (A) (LED OR MANAG? OR CLINIC? OR DIRECTED))</w:t>
      </w:r>
    </w:p>
    <w:p w14:paraId="03F9D502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42. NURSE CLINICIANS</w:t>
      </w:r>
    </w:p>
    <w:p w14:paraId="226D4E9F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43. ADVANCED PRACTICE NURSE</w:t>
      </w:r>
    </w:p>
    <w:p w14:paraId="566DF9A2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44. NURSE PRACTI?</w:t>
      </w:r>
    </w:p>
    <w:p w14:paraId="540EADD1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45. FILE=EMBASE CLINICAL NURSE SPECIALIST?</w:t>
      </w:r>
    </w:p>
    <w:p w14:paraId="522F0F54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46. RHEUMATOLOGY NURS?</w:t>
      </w:r>
    </w:p>
    <w:p w14:paraId="726BF2A3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47. PHYSICIAN ASSISTANT?</w:t>
      </w:r>
    </w:p>
    <w:p w14:paraId="32485159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48. (NURS? (A) (CONSULTANT? OR SPECIALIST? OR COUNSEL?))</w:t>
      </w:r>
    </w:p>
    <w:p w14:paraId="1B65A02C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49. 30 OR 31 OR 32 OR 33 OR 34 OR 35 OR 36 OR 37 OR 38 OR 39 OR 40 OR 41 OR 42 OR 43 OR 44 OR 45 OR 46 OR 47 OR 48</w:t>
      </w:r>
    </w:p>
    <w:p w14:paraId="24BE6D7C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50. 29 AND 49</w:t>
      </w:r>
    </w:p>
    <w:p w14:paraId="387AFC0C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51. 50 AND 2010-2016/PY</w:t>
      </w:r>
    </w:p>
    <w:p w14:paraId="61243592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52. 51 AND PD&lt;=20160918</w:t>
      </w:r>
    </w:p>
    <w:p w14:paraId="4527FA61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53. 52 NOT MEDLINE/FS</w:t>
      </w:r>
    </w:p>
    <w:p w14:paraId="29BD3B00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</w:p>
    <w:p w14:paraId="5139AAF0" w14:textId="43080461" w:rsidR="007060C1" w:rsidRPr="00AB5504" w:rsidRDefault="007060C1" w:rsidP="007060C1">
      <w:pPr>
        <w:pStyle w:val="StandardWeb"/>
        <w:spacing w:before="12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EBSCO host search (CINAHL, PsycINFO)</w:t>
      </w:r>
    </w:p>
    <w:p w14:paraId="2C5FA503" w14:textId="77777777" w:rsidR="007060C1" w:rsidRPr="00AB5504" w:rsidRDefault="007060C1" w:rsidP="007060C1">
      <w:pPr>
        <w:pStyle w:val="StandardWeb"/>
        <w:spacing w:before="12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CINAHL</w:t>
      </w:r>
    </w:p>
    <w:p w14:paraId="6C4A262D" w14:textId="77777777" w:rsidR="007060C1" w:rsidRPr="00AB5504" w:rsidRDefault="007060C1" w:rsidP="007060C1">
      <w:pPr>
        <w:pStyle w:val="StandardWeb"/>
        <w:spacing w:before="12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1. (MH “arthritis, rheumatoid+”)</w:t>
      </w:r>
    </w:p>
    <w:p w14:paraId="73A76E20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 xml:space="preserve">2. TX ((rheumatoid or reumatoid or revmatoid or rheumatic or reumatic or revmatic or </w:t>
      </w:r>
    </w:p>
    <w:p w14:paraId="7938C379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 xml:space="preserve">rheumat* or reumat* or revmarthrit*) and (arthrit* or artrit* or diseas* or condition* or </w:t>
      </w:r>
    </w:p>
    <w:p w14:paraId="11AFF0EC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nodule*))</w:t>
      </w:r>
    </w:p>
    <w:p w14:paraId="25BA39DE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3. TX (felty* syndrome)</w:t>
      </w:r>
    </w:p>
    <w:p w14:paraId="744AD2F6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4. TX (caplan* syndrome)</w:t>
      </w:r>
    </w:p>
    <w:p w14:paraId="758C14FC" w14:textId="77777777" w:rsidR="007060C1" w:rsidRPr="007409AF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7409AF">
        <w:rPr>
          <w:rFonts w:cstheme="minorHAnsi"/>
          <w:sz w:val="22"/>
          <w:szCs w:val="22"/>
        </w:rPr>
        <w:t>5. TX (sjogren* syndrome)</w:t>
      </w:r>
    </w:p>
    <w:p w14:paraId="1A0DFDDC" w14:textId="77777777" w:rsidR="007060C1" w:rsidRPr="007409AF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7409AF">
        <w:rPr>
          <w:rFonts w:cstheme="minorHAnsi"/>
          <w:sz w:val="22"/>
          <w:szCs w:val="22"/>
        </w:rPr>
        <w:t>6. TX (sicca syndrome)</w:t>
      </w:r>
    </w:p>
    <w:p w14:paraId="25D0B392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7. TX (still* disease)</w:t>
      </w:r>
    </w:p>
    <w:p w14:paraId="5285A8ED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8. TX (bechterew* disease)</w:t>
      </w:r>
    </w:p>
    <w:p w14:paraId="6CAE7179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9. (MH “Spondylarthropathies+”)</w:t>
      </w:r>
    </w:p>
    <w:p w14:paraId="7B4425F1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10. TX (ankylos* or spondyl*)</w:t>
      </w:r>
    </w:p>
    <w:p w14:paraId="0070797A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11. TX (bekhterev* or bechterew*)</w:t>
      </w:r>
    </w:p>
    <w:p w14:paraId="75F0F896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12. TX (Marie struempell*)</w:t>
      </w:r>
    </w:p>
    <w:p w14:paraId="387D8655" w14:textId="77777777" w:rsidR="007060C1" w:rsidRPr="00A71DA9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  <w:shd w:val="clear" w:color="auto" w:fill="FF6600"/>
        </w:rPr>
      </w:pPr>
      <w:r w:rsidRPr="00A71DA9">
        <w:rPr>
          <w:rFonts w:cstheme="minorHAnsi"/>
          <w:sz w:val="22"/>
          <w:szCs w:val="22"/>
        </w:rPr>
        <w:t>13. (MH “Arthritis, Psoriatic+”)</w:t>
      </w:r>
    </w:p>
    <w:p w14:paraId="42974937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14. TX (psoria* and (arthriti* or arthropath*))</w:t>
      </w:r>
    </w:p>
    <w:p w14:paraId="40E090C2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15. TX ((arthriti* or arthropath*) and psoria*)</w:t>
      </w:r>
    </w:p>
    <w:p w14:paraId="021E2AC9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16. TX (undifferentiated oligoarthritis)</w:t>
      </w:r>
    </w:p>
    <w:p w14:paraId="5A5C1F5C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17. (MH “Inflammatory Bowel Diseases+”)</w:t>
      </w:r>
    </w:p>
    <w:p w14:paraId="1B2BEB10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18. (MH “Arthritis+”)</w:t>
      </w:r>
    </w:p>
    <w:p w14:paraId="7EE578BC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19. 17 and 18</w:t>
      </w:r>
    </w:p>
    <w:p w14:paraId="4455BFC7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20. TX ((inflamm* or ibd or crohn* or enteropath*) and (arthrit* or arthrop*))</w:t>
      </w:r>
    </w:p>
    <w:p w14:paraId="28AB1C52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21. TX (granulomatous colitis and (arthrit* or arthrop*))</w:t>
      </w:r>
    </w:p>
    <w:p w14:paraId="476A4643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22. TX (ulcerative colitis and (arthrit* or arthrop*))</w:t>
      </w:r>
    </w:p>
    <w:p w14:paraId="53165553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23. TX (granulomatous enteritis and (arthrit* or arthrop*))</w:t>
      </w:r>
    </w:p>
    <w:p w14:paraId="1AD43AF4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24. TX (regional enteritis and (arthrit* or arthrop*))</w:t>
      </w:r>
    </w:p>
    <w:p w14:paraId="5AE66866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25. TX (Ileocolitis and (arthrit* or arthrop*))</w:t>
      </w:r>
    </w:p>
    <w:p w14:paraId="543FEF04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26. TX (terminal ileitis and (arthrit* or arthrop*))</w:t>
      </w:r>
    </w:p>
    <w:p w14:paraId="33C13DC0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27. TX (regional ileitis and (arthrit* or arthrop*))</w:t>
      </w:r>
    </w:p>
    <w:p w14:paraId="176ACBAA" w14:textId="77777777" w:rsidR="007060C1" w:rsidRPr="007409AF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  <w:shd w:val="clear" w:color="auto" w:fill="FF6600"/>
        </w:rPr>
      </w:pPr>
      <w:r w:rsidRPr="007409AF">
        <w:rPr>
          <w:rFonts w:cstheme="minorHAnsi"/>
          <w:sz w:val="22"/>
          <w:szCs w:val="22"/>
        </w:rPr>
        <w:t>28. (MH “Nurses+”)</w:t>
      </w:r>
    </w:p>
    <w:p w14:paraId="7713F539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 xml:space="preserve">20. TX (Nurs* and (care or role* or skill* or competenc* or care or assessment* or diagnosis </w:t>
      </w:r>
    </w:p>
    <w:p w14:paraId="53B37BF3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or intervention*))</w:t>
      </w:r>
    </w:p>
    <w:p w14:paraId="27A6F704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30. nursing</w:t>
      </w:r>
    </w:p>
    <w:p w14:paraId="4B5F10D8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31. TX (registered nurs*)</w:t>
      </w:r>
    </w:p>
    <w:p w14:paraId="191617BF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32. TX (qualified nurs*)</w:t>
      </w:r>
    </w:p>
    <w:p w14:paraId="7F99B5BA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33. TX (student nurs*)</w:t>
      </w:r>
    </w:p>
    <w:p w14:paraId="46DD9B61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34. TX (practice* nurs*)</w:t>
      </w:r>
    </w:p>
    <w:p w14:paraId="3E9EA6FD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35. TX (nurs* administrator)</w:t>
      </w:r>
    </w:p>
    <w:p w14:paraId="67790E13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36. (MH “nurse practitioners+”)</w:t>
      </w:r>
    </w:p>
    <w:p w14:paraId="2A1DEAC3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37. TX (expert nurs*)</w:t>
      </w:r>
    </w:p>
    <w:p w14:paraId="58C3F7FB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38. TX (advanced nurs* pract*)</w:t>
      </w:r>
    </w:p>
    <w:p w14:paraId="710D3A69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30. TX (nurs* and (led or manag* or clinic* or directed))</w:t>
      </w:r>
    </w:p>
    <w:p w14:paraId="2386D35E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40. nurse clinicians</w:t>
      </w:r>
    </w:p>
    <w:p w14:paraId="0667957E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41. advanced practice nurse</w:t>
      </w:r>
    </w:p>
    <w:p w14:paraId="4EDEBC2B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42. (MH "Advanced Practice Nurses+")</w:t>
      </w:r>
    </w:p>
    <w:p w14:paraId="51E59CB4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43. nurse</w:t>
      </w:r>
    </w:p>
    <w:p w14:paraId="70B9927C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44. nurse practi*</w:t>
      </w:r>
    </w:p>
    <w:p w14:paraId="1A358ADF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45. Clinical nurse specialist</w:t>
      </w:r>
    </w:p>
    <w:p w14:paraId="131D4F2D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46. rheumatology nurs*</w:t>
      </w:r>
    </w:p>
    <w:p w14:paraId="667333BB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47. physician assistant*</w:t>
      </w:r>
    </w:p>
    <w:p w14:paraId="6C948A96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48. nurs* and (consultant* or specialist* or counsel*)</w:t>
      </w:r>
    </w:p>
    <w:p w14:paraId="19958DC9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49. or/28-48</w:t>
      </w:r>
    </w:p>
    <w:p w14:paraId="196D2413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50. or/1-16</w:t>
      </w:r>
    </w:p>
    <w:p w14:paraId="0B0DAE65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51. 50 or/19-27</w:t>
      </w:r>
    </w:p>
    <w:p w14:paraId="26E802BA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52. 49 AND 51</w:t>
      </w:r>
    </w:p>
    <w:p w14:paraId="2DBD6F97" w14:textId="77777777" w:rsidR="007060C1" w:rsidRDefault="007060C1" w:rsidP="007060C1">
      <w:pPr>
        <w:pStyle w:val="StandardWeb"/>
        <w:spacing w:before="120" w:beforeAutospacing="0" w:after="0"/>
        <w:rPr>
          <w:rFonts w:cstheme="minorHAnsi"/>
          <w:sz w:val="22"/>
          <w:szCs w:val="22"/>
        </w:rPr>
      </w:pPr>
    </w:p>
    <w:p w14:paraId="576EBB69" w14:textId="77777777" w:rsidR="007060C1" w:rsidRPr="00AB5504" w:rsidRDefault="007060C1" w:rsidP="007060C1">
      <w:pPr>
        <w:pStyle w:val="StandardWeb"/>
        <w:spacing w:before="12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sz w:val="22"/>
          <w:szCs w:val="22"/>
        </w:rPr>
        <w:t>PsycINFO</w:t>
      </w:r>
    </w:p>
    <w:p w14:paraId="4E1896E4" w14:textId="77777777" w:rsidR="007060C1" w:rsidRPr="00AB5504" w:rsidRDefault="007060C1" w:rsidP="007060C1">
      <w:pPr>
        <w:pStyle w:val="StandardWeb"/>
        <w:spacing w:before="12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 xml:space="preserve">1. </w:t>
      </w:r>
      <w:r>
        <w:rPr>
          <w:rFonts w:cstheme="minorHAnsi"/>
          <w:color w:val="000000"/>
          <w:sz w:val="22"/>
          <w:szCs w:val="22"/>
        </w:rPr>
        <w:t>DE “</w:t>
      </w:r>
      <w:r w:rsidRPr="00AB5504">
        <w:rPr>
          <w:rFonts w:cstheme="minorHAnsi"/>
          <w:color w:val="000000"/>
          <w:sz w:val="22"/>
          <w:szCs w:val="22"/>
        </w:rPr>
        <w:t>Rheumatoid Arthritis”</w:t>
      </w:r>
    </w:p>
    <w:p w14:paraId="20618A50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2. TX ((rheumatoid or reumatoid or revmatoid or rheumatic or reumatic or revmatic or</w:t>
      </w:r>
    </w:p>
    <w:p w14:paraId="5903DE9A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rheumat* or reumat* or revmarthrit*) and (arthrit* or artrit* or diseas* or condition* or</w:t>
      </w:r>
    </w:p>
    <w:p w14:paraId="047F94FD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nodule*))</w:t>
      </w:r>
    </w:p>
    <w:p w14:paraId="2D8355A0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3. TX (felty* syndrome)</w:t>
      </w:r>
    </w:p>
    <w:p w14:paraId="227898F1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4. TX (caplan* syndrome)</w:t>
      </w:r>
    </w:p>
    <w:p w14:paraId="079029C6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5. TX (sjogren* syndrome)</w:t>
      </w:r>
    </w:p>
    <w:p w14:paraId="409F4AB3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6. TX (sicca syndrome)</w:t>
      </w:r>
    </w:p>
    <w:p w14:paraId="3A019097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7. TX (still* disease)</w:t>
      </w:r>
    </w:p>
    <w:p w14:paraId="6914C958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8. TX (bechterew* disease)</w:t>
      </w:r>
    </w:p>
    <w:p w14:paraId="5D7D22AA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9. TX (ankylos* or spondyl*)</w:t>
      </w:r>
    </w:p>
    <w:p w14:paraId="24A7AA9A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10. TX (bekhterev* or bechterew*)</w:t>
      </w:r>
    </w:p>
    <w:p w14:paraId="4F489D6D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11. TX (Marie struempell*)</w:t>
      </w:r>
    </w:p>
    <w:p w14:paraId="2FCC4361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12. TX (psoria* and (arthriti* or arthropath*))</w:t>
      </w:r>
    </w:p>
    <w:p w14:paraId="4A419F7A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13. TX ((arthriti* or arthropath*) and psoria*)</w:t>
      </w:r>
    </w:p>
    <w:p w14:paraId="528FF0D9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14. TX (undifferentiated oligoarthritis)</w:t>
      </w:r>
    </w:p>
    <w:p w14:paraId="77179363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15. psoriatic arthritis</w:t>
      </w:r>
    </w:p>
    <w:p w14:paraId="5E7E4602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16. spondylarthropathies</w:t>
      </w:r>
    </w:p>
    <w:p w14:paraId="2D509D1C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17. or/1-16</w:t>
      </w:r>
    </w:p>
    <w:p w14:paraId="08A8019C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18. Inflammatory Bowel Diseases</w:t>
      </w:r>
    </w:p>
    <w:p w14:paraId="30526742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19. DE “Arthritis”</w:t>
      </w:r>
    </w:p>
    <w:p w14:paraId="6450218C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20. 17 and 18</w:t>
      </w:r>
    </w:p>
    <w:p w14:paraId="7123D824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21. TX ((inflamm* or ibd or crohn* or enteropath*) and (arthrit* or arthrop*))</w:t>
      </w:r>
    </w:p>
    <w:p w14:paraId="0727C695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22. TX (granulomatous colitis and (arthrit* or arthrop*))</w:t>
      </w:r>
    </w:p>
    <w:p w14:paraId="1BF9EC04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23. TX (ulcerative colitis and (arthrit* or arthrop*))</w:t>
      </w:r>
    </w:p>
    <w:p w14:paraId="5DE01D88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24. TX (granulomatous enteritis and (arthrit* or arthrop*))</w:t>
      </w:r>
    </w:p>
    <w:p w14:paraId="79D9E091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25. TX (regional enteritis and (arthrit* or arthrop*))</w:t>
      </w:r>
    </w:p>
    <w:p w14:paraId="368905AD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26. TX (Ileocolitis and (arthrit* or arthrop*))</w:t>
      </w:r>
    </w:p>
    <w:p w14:paraId="41AB8002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27. TX (terminal ileitis and (arthrit* or arthrop*))</w:t>
      </w:r>
    </w:p>
    <w:p w14:paraId="6B5AB579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28. TX (regional ileitis and (arthrit* or arthrop*))</w:t>
      </w:r>
    </w:p>
    <w:p w14:paraId="11F0E09D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29. or/17,20-28</w:t>
      </w:r>
    </w:p>
    <w:p w14:paraId="60E5B209" w14:textId="77777777" w:rsidR="007060C1" w:rsidRPr="00855CBB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855CBB">
        <w:rPr>
          <w:rFonts w:cstheme="minorHAnsi"/>
          <w:sz w:val="22"/>
          <w:szCs w:val="22"/>
        </w:rPr>
        <w:t>30. DE "Nurses" OR DE "Psychiatric Nurses" OR DE "Public Health Service Nurses" OR DE</w:t>
      </w:r>
    </w:p>
    <w:p w14:paraId="66EBFCA7" w14:textId="77777777" w:rsidR="007060C1" w:rsidRPr="00855CBB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855CBB">
        <w:rPr>
          <w:rFonts w:cstheme="minorHAnsi"/>
          <w:sz w:val="22"/>
          <w:szCs w:val="22"/>
        </w:rPr>
        <w:t>"School Nurses"</w:t>
      </w:r>
    </w:p>
    <w:p w14:paraId="06487667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31. TX (Nurs* and (care or role* or skill* or competenc* or care or assessment* or diagnosis</w:t>
      </w:r>
    </w:p>
    <w:p w14:paraId="24F2F7D4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or intervention*))</w:t>
      </w:r>
    </w:p>
    <w:p w14:paraId="181A5284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 xml:space="preserve">32. </w:t>
      </w:r>
      <w:proofErr w:type="gramStart"/>
      <w:r w:rsidRPr="00AB5504">
        <w:rPr>
          <w:rFonts w:cstheme="minorHAnsi"/>
          <w:color w:val="000000"/>
          <w:sz w:val="22"/>
          <w:szCs w:val="22"/>
        </w:rPr>
        <w:t>DE ”Nursing</w:t>
      </w:r>
      <w:proofErr w:type="gramEnd"/>
      <w:r w:rsidRPr="00AB5504">
        <w:rPr>
          <w:rFonts w:cstheme="minorHAnsi"/>
          <w:color w:val="000000"/>
          <w:sz w:val="22"/>
          <w:szCs w:val="22"/>
        </w:rPr>
        <w:t>”</w:t>
      </w:r>
    </w:p>
    <w:p w14:paraId="44DC44E8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33. TX (registered nurs*)</w:t>
      </w:r>
    </w:p>
    <w:p w14:paraId="514C3F8A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34. TX (qualified nurs*)</w:t>
      </w:r>
    </w:p>
    <w:p w14:paraId="752E6101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35. TX (student nurs*)</w:t>
      </w:r>
    </w:p>
    <w:p w14:paraId="0F4C5555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36. TX (practice* nurs*)</w:t>
      </w:r>
    </w:p>
    <w:p w14:paraId="7E725BFE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37. TX (nurs* administrator)</w:t>
      </w:r>
    </w:p>
    <w:p w14:paraId="04400F5F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38. nurse practitioner*</w:t>
      </w:r>
    </w:p>
    <w:p w14:paraId="289A58CD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39. TX (expert nurs*)</w:t>
      </w:r>
    </w:p>
    <w:p w14:paraId="444D672C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40. TX (advanced nurs* pract*)</w:t>
      </w:r>
    </w:p>
    <w:p w14:paraId="687BCD63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41. TX (nurs* and (led or manag* or clinic* or directed))</w:t>
      </w:r>
    </w:p>
    <w:p w14:paraId="708336F6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42. nurse clinicians</w:t>
      </w:r>
    </w:p>
    <w:p w14:paraId="74E08010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43. advanced practice nurse*</w:t>
      </w:r>
    </w:p>
    <w:p w14:paraId="639DDA06" w14:textId="77777777" w:rsidR="007060C1" w:rsidRPr="007409AF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7409AF">
        <w:rPr>
          <w:rFonts w:cstheme="minorHAnsi"/>
          <w:color w:val="000000"/>
          <w:sz w:val="22"/>
          <w:szCs w:val="22"/>
        </w:rPr>
        <w:t>44. nurse</w:t>
      </w:r>
    </w:p>
    <w:p w14:paraId="39C20DE5" w14:textId="77777777" w:rsidR="007060C1" w:rsidRPr="007409AF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7409AF">
        <w:rPr>
          <w:rFonts w:cstheme="minorHAnsi"/>
          <w:color w:val="000000"/>
          <w:sz w:val="22"/>
          <w:szCs w:val="22"/>
        </w:rPr>
        <w:t>45. nurse practi*</w:t>
      </w:r>
    </w:p>
    <w:p w14:paraId="649BCB61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46. Clinical nurse specialist</w:t>
      </w:r>
    </w:p>
    <w:p w14:paraId="47D62320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47. rheumatology nurs*</w:t>
      </w:r>
    </w:p>
    <w:p w14:paraId="7D0E6920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48. physician assistant*</w:t>
      </w:r>
    </w:p>
    <w:p w14:paraId="2CE3DD0C" w14:textId="77777777" w:rsidR="007060C1" w:rsidRPr="00AB5504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AB5504">
        <w:rPr>
          <w:rFonts w:cstheme="minorHAnsi"/>
          <w:color w:val="000000"/>
          <w:sz w:val="22"/>
          <w:szCs w:val="22"/>
        </w:rPr>
        <w:t>49. nurs* and (consultant* or specialist* or counsel*)</w:t>
      </w:r>
    </w:p>
    <w:p w14:paraId="3CA3E8E8" w14:textId="77777777" w:rsidR="007060C1" w:rsidRPr="001104C3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1104C3">
        <w:rPr>
          <w:rFonts w:cstheme="minorHAnsi"/>
          <w:color w:val="000000"/>
          <w:sz w:val="22"/>
          <w:szCs w:val="22"/>
        </w:rPr>
        <w:t>50. or/30-49</w:t>
      </w:r>
    </w:p>
    <w:p w14:paraId="772AD40F" w14:textId="77777777" w:rsidR="000B56BD" w:rsidRPr="007060C1" w:rsidRDefault="007060C1" w:rsidP="007060C1">
      <w:pPr>
        <w:pStyle w:val="StandardWeb"/>
        <w:spacing w:before="0" w:beforeAutospacing="0" w:after="0"/>
        <w:rPr>
          <w:rFonts w:cstheme="minorHAnsi"/>
          <w:sz w:val="22"/>
          <w:szCs w:val="22"/>
        </w:rPr>
      </w:pPr>
      <w:r w:rsidRPr="001104C3">
        <w:rPr>
          <w:rFonts w:cstheme="minorHAnsi"/>
          <w:color w:val="000000"/>
          <w:sz w:val="22"/>
          <w:szCs w:val="22"/>
        </w:rPr>
        <w:t>51. 29 AND 50</w:t>
      </w:r>
    </w:p>
    <w:sectPr w:rsidR="000B56BD" w:rsidRPr="007060C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0C1"/>
    <w:rsid w:val="000B0740"/>
    <w:rsid w:val="000E7D09"/>
    <w:rsid w:val="0016686E"/>
    <w:rsid w:val="00250478"/>
    <w:rsid w:val="002C7873"/>
    <w:rsid w:val="00525B37"/>
    <w:rsid w:val="006A152E"/>
    <w:rsid w:val="006F502D"/>
    <w:rsid w:val="007060C1"/>
    <w:rsid w:val="007A070E"/>
    <w:rsid w:val="007D5829"/>
    <w:rsid w:val="00A807A4"/>
    <w:rsid w:val="00AF5A16"/>
    <w:rsid w:val="00D63518"/>
    <w:rsid w:val="00E118C3"/>
    <w:rsid w:val="00F02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194CDF"/>
  <w15:chartTrackingRefBased/>
  <w15:docId w15:val="{D50DFA35-C5FE-4BF6-8B3D-E4C1AEBEB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7060C1"/>
    <w:pPr>
      <w:widowControl w:val="0"/>
      <w:suppressAutoHyphens/>
      <w:spacing w:before="120" w:after="0" w:line="240" w:lineRule="auto"/>
      <w:jc w:val="both"/>
    </w:pPr>
    <w:rPr>
      <w:rFonts w:eastAsia="Times New Roman" w:cs="Times New Roman"/>
      <w:szCs w:val="20"/>
      <w:lang w:val="en-GB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060C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7060C1"/>
    <w:rPr>
      <w:rFonts w:asciiTheme="majorHAnsi" w:eastAsiaTheme="majorEastAsia" w:hAnsiTheme="majorHAnsi" w:cstheme="majorBidi"/>
      <w:b/>
      <w:sz w:val="24"/>
      <w:szCs w:val="26"/>
      <w:lang w:val="en-GB" w:eastAsia="de-DE"/>
    </w:rPr>
  </w:style>
  <w:style w:type="paragraph" w:styleId="StandardWeb">
    <w:name w:val="Normal (Web)"/>
    <w:basedOn w:val="Standard"/>
    <w:uiPriority w:val="99"/>
    <w:unhideWhenUsed/>
    <w:rsid w:val="007060C1"/>
    <w:pPr>
      <w:widowControl/>
      <w:suppressAutoHyphens w:val="0"/>
      <w:spacing w:before="100" w:beforeAutospacing="1" w:after="119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04</Words>
  <Characters>6958</Characters>
  <Application>Microsoft Macintosh Word</Application>
  <DocSecurity>0</DocSecurity>
  <Lines>57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Überschriften</vt:lpstr>
      </vt:variant>
      <vt:variant>
        <vt:i4>2</vt:i4>
      </vt:variant>
    </vt:vector>
  </HeadingPairs>
  <TitlesOfParts>
    <vt:vector size="3" baseType="lpstr">
      <vt:lpstr/>
      <vt:lpstr>    Supplementary table 2: Search terms for systematic literature review</vt:lpstr>
      <vt:lpstr>    </vt:lpstr>
    </vt:vector>
  </TitlesOfParts>
  <Company/>
  <LinksUpToDate>false</LinksUpToDate>
  <CharactersWithSpaces>8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enne Lion</dc:creator>
  <cp:keywords/>
  <dc:description/>
  <cp:lastModifiedBy>Michael Schirmer</cp:lastModifiedBy>
  <cp:revision>2</cp:revision>
  <dcterms:created xsi:type="dcterms:W3CDTF">2018-08-11T08:13:00Z</dcterms:created>
  <dcterms:modified xsi:type="dcterms:W3CDTF">2018-08-11T08:13:00Z</dcterms:modified>
</cp:coreProperties>
</file>